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C94CB" w14:textId="670F59FE" w:rsidR="00F445FB" w:rsidRPr="00391FEE" w:rsidRDefault="00700D26" w:rsidP="003613AB">
      <w:pPr>
        <w:rPr>
          <w:rFonts w:ascii="Times New Roman" w:eastAsia="STKaiti" w:hAnsi="Times New Roman" w:cs="Times New Roman"/>
          <w:b/>
          <w:bCs/>
          <w:sz w:val="16"/>
          <w:szCs w:val="16"/>
          <w:vertAlign w:val="superscript"/>
        </w:rPr>
      </w:pPr>
      <w:r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Supplemental table 2</w:t>
      </w:r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</w:t>
      </w:r>
      <w:r w:rsidR="008F3FE8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A</w:t>
      </w:r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ssociation between </w:t>
      </w:r>
      <w:bookmarkStart w:id="0" w:name="OLE_LINK3"/>
      <w:bookmarkStart w:id="1" w:name="OLE_LINK4"/>
      <w:proofErr w:type="spellStart"/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Scr</w:t>
      </w:r>
      <w:bookmarkEnd w:id="0"/>
      <w:bookmarkEnd w:id="1"/>
      <w:proofErr w:type="spellEnd"/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concentrations and OS </w:t>
      </w:r>
      <w:r w:rsidR="00F445FB" w:rsidRPr="00391FEE">
        <w:rPr>
          <w:rFonts w:ascii="Times New Roman" w:eastAsia="STKaiti" w:hAnsi="Times New Roman" w:cs="Times New Roman" w:hint="eastAsia"/>
          <w:b/>
          <w:bCs/>
          <w:sz w:val="16"/>
          <w:szCs w:val="16"/>
        </w:rPr>
        <w:t>in</w:t>
      </w:r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patients </w:t>
      </w:r>
      <w:r w:rsidR="00922F38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with CRC (</w:t>
      </w:r>
      <w:r w:rsidR="00F445FB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died within one year</w:t>
      </w:r>
      <w:r w:rsidR="00922F38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)</w:t>
      </w:r>
      <w:r w:rsidR="00CF6BAF" w:rsidRPr="00391FEE">
        <w:rPr>
          <w:rFonts w:ascii="Times New Roman" w:eastAsia="STKaiti" w:hAnsi="Times New Roman" w:cs="Times New Roman"/>
          <w:b/>
          <w:bCs/>
          <w:sz w:val="16"/>
          <w:szCs w:val="16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24"/>
        <w:gridCol w:w="1725"/>
        <w:gridCol w:w="1938"/>
        <w:gridCol w:w="1511"/>
        <w:gridCol w:w="2033"/>
        <w:gridCol w:w="1417"/>
      </w:tblGrid>
      <w:tr w:rsidR="00391FEE" w:rsidRPr="00391FEE" w14:paraId="182EFD93" w14:textId="2D3E60B9" w:rsidTr="00922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4F5CE" w14:textId="2493F950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haracteristic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99E83" w14:textId="207A5455" w:rsidR="00CF6BAF" w:rsidRPr="00391FEE" w:rsidRDefault="00CF6BAF" w:rsidP="00CF6B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P</w:t>
            </w: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tients (n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E601" w14:textId="2E4A78BE" w:rsidR="00CF6BAF" w:rsidRPr="00391FEE" w:rsidRDefault="00CF6BAF" w:rsidP="00CF6B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391FEE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</w:t>
            </w:r>
            <w:r w:rsidR="0090603B"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90603B" w:rsidRPr="00391FEE">
              <w:rPr>
                <w:rFonts w:ascii="Times New Roman" w:eastAsia="STKaiti" w:hAnsi="Times New Roman" w:cs="Times New Roman" w:hint="eastAsia"/>
                <w:i/>
                <w:iCs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E62BE" w14:textId="2C7F37C2" w:rsidR="00CF6BAF" w:rsidRPr="00391FEE" w:rsidRDefault="00CF6BAF" w:rsidP="00CF6B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44860" w14:textId="2A77506D" w:rsidR="00CF6BAF" w:rsidRPr="00391FEE" w:rsidRDefault="00CF6BAF" w:rsidP="00CF6B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391FEE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</w:t>
            </w:r>
            <w:r w:rsidR="0090603B"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90603B" w:rsidRPr="00391FEE">
              <w:rPr>
                <w:rFonts w:ascii="Times New Roman" w:eastAsia="STKaiti" w:hAnsi="Times New Roman" w:cs="Times New Roman" w:hint="eastAsia"/>
                <w:i/>
                <w:iCs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16DC3" w14:textId="1F527389" w:rsidR="00CF6BAF" w:rsidRPr="00391FEE" w:rsidRDefault="00CF6BAF" w:rsidP="00CF6B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</w:tr>
      <w:tr w:rsidR="00391FEE" w:rsidRPr="00391FEE" w14:paraId="0AC5DC04" w14:textId="30ACBE26" w:rsidTr="00922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2AF1E" w14:textId="4E0DE729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all patients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C56122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C3569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09D1E3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DD088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0793F7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6CECA54E" w14:textId="33C4549B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6396442B" w14:textId="58D391A2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2" w:name="_Hlk68446538"/>
            <w:bookmarkStart w:id="3" w:name="_Hlk60665827"/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Low </w:t>
            </w:r>
            <w:r w:rsidR="00273E15"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2BA30158" w14:textId="680D4BFB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3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277746AA" w14:textId="0D74672B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1.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0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90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5DEBC5B" w14:textId="2F22082D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9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4675BC12" w14:textId="392701F2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2 (1.08, 1.8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DEE8B1D" w14:textId="28827D14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13</w:t>
            </w:r>
          </w:p>
        </w:tc>
      </w:tr>
      <w:tr w:rsidR="00391FEE" w:rsidRPr="00391FEE" w14:paraId="5D58A87D" w14:textId="135B91FB" w:rsidTr="00906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4D8E8EA8" w14:textId="1945F435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="00273E15"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32BCE7A6" w14:textId="37C0BF94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1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140FAA3E" w14:textId="032385D1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802C552" w14:textId="3AA959A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40D43244" w14:textId="31052BC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FC17BC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1CC2E2F3" w14:textId="7427610F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2D44AB1D" w14:textId="0EF0B2FE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="00273E15"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4C6EC9E5" w14:textId="736E43BE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3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5144435C" w14:textId="35687751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7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7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2D91336" w14:textId="27EB277D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44C62"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17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859CE82" w14:textId="2E6D3E05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22 (0.76, 1.9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C36D85" w14:textId="2FF11FA8" w:rsidR="00CF6BAF" w:rsidRPr="00391FEE" w:rsidRDefault="00CF6BAF" w:rsidP="00CF6BA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415</w:t>
            </w:r>
          </w:p>
        </w:tc>
      </w:tr>
      <w:bookmarkEnd w:id="2"/>
      <w:tr w:rsidR="00391FEE" w:rsidRPr="00391FEE" w14:paraId="4E27A17F" w14:textId="554D3E8A" w:rsidTr="00906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7B894011" w14:textId="30758AA4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m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en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5141BA59" w14:textId="1B3AEF11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6196C0BF" w14:textId="218C378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F6D461C" w14:textId="628EF650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0104D157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F6508F4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0A9CE30D" w14:textId="321543CB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</w:tcBorders>
            <w:shd w:val="clear" w:color="auto" w:fill="auto"/>
          </w:tcPr>
          <w:p w14:paraId="2C521E4D" w14:textId="117C70E2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Low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5D79A357" w14:textId="7F89FC8A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1E7C2D2E" w14:textId="107A0A70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2 (1.01, 2.0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CDDF8C2" w14:textId="6F23119B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49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12023CFC" w14:textId="505841B4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38 (0.96, 1.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D6A3B3" w14:textId="64DD6FC7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78</w:t>
            </w:r>
          </w:p>
        </w:tc>
      </w:tr>
      <w:tr w:rsidR="00391FEE" w:rsidRPr="00391FEE" w14:paraId="0729E3A5" w14:textId="69530BE0" w:rsidTr="00906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616B72C1" w14:textId="0E81963C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</w:tcPr>
          <w:p w14:paraId="0F63E44D" w14:textId="687514A8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9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063A1C18" w14:textId="1F4F5003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7E546815" w14:textId="206B578E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06BCCE92" w14:textId="1E1619E2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1FB8856" w14:textId="77777777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16136A31" w14:textId="19AA1DAA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6D0EE7B6" w14:textId="22C9ECF8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6C181739" w14:textId="7A705F4D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938" w:type="dxa"/>
            <w:tcBorders>
              <w:bottom w:val="nil"/>
            </w:tcBorders>
            <w:shd w:val="clear" w:color="auto" w:fill="auto"/>
          </w:tcPr>
          <w:p w14:paraId="733FD26D" w14:textId="34AE704A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2 (0.83, 2.43)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14:paraId="72788F03" w14:textId="69F6232F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197</w:t>
            </w:r>
          </w:p>
        </w:tc>
        <w:tc>
          <w:tcPr>
            <w:tcW w:w="2033" w:type="dxa"/>
            <w:tcBorders>
              <w:bottom w:val="nil"/>
            </w:tcBorders>
            <w:shd w:val="clear" w:color="auto" w:fill="auto"/>
          </w:tcPr>
          <w:p w14:paraId="765B79E2" w14:textId="50EBBEDA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53 (0.88, 2.6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E40D51B" w14:textId="7F05A388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129</w:t>
            </w:r>
          </w:p>
        </w:tc>
      </w:tr>
      <w:tr w:rsidR="00391FEE" w:rsidRPr="00391FEE" w14:paraId="06DA3CF2" w14:textId="083C3831" w:rsidTr="00906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01DD9646" w14:textId="4E87B39F" w:rsidR="00CF6BAF" w:rsidRPr="00391FEE" w:rsidRDefault="00CF6BAF" w:rsidP="00CF6BAF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women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5A108780" w14:textId="6A3621A1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472B2552" w14:textId="202C9AAA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D43A33D" w14:textId="7730A4BB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2DF220CF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4458F1" w14:textId="77777777" w:rsidR="00CF6BAF" w:rsidRPr="00391FEE" w:rsidRDefault="00CF6BAF" w:rsidP="00CF6BA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17A5F329" w14:textId="1E14BE50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79CFD2B9" w14:textId="1856EA9D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Low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42A53B23" w14:textId="1245976B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7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57DA79FE" w14:textId="019344F3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33 (0.83, 2.12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386DBAA" w14:textId="08A1D7CA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228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2DC5C2FE" w14:textId="165F9FA8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5 (0.90, 1.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D5D5B6" w14:textId="6D7C9E42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262</w:t>
            </w:r>
          </w:p>
        </w:tc>
      </w:tr>
      <w:tr w:rsidR="00391FEE" w:rsidRPr="00391FEE" w14:paraId="05511D9B" w14:textId="52746801" w:rsidTr="00906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74F01248" w14:textId="35555A38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77B99133" w14:textId="52805D59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2504412C" w14:textId="2404228A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F450156" w14:textId="77777777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8756D99" w14:textId="60D04CF3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C6D3BD" w14:textId="77777777" w:rsidR="00273E15" w:rsidRPr="00391FEE" w:rsidRDefault="00273E15" w:rsidP="00273E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91FEE" w:rsidRPr="00391FEE" w14:paraId="51EC7784" w14:textId="24B5F0A6" w:rsidTr="0090603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14:paraId="3F976243" w14:textId="214CFA12" w:rsidR="00273E15" w:rsidRPr="00391FEE" w:rsidRDefault="00273E15" w:rsidP="00273E15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Pr="00391FEE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64476" w14:textId="1CFDF981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1</w:t>
            </w: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D1AC4" w14:textId="018DCCAD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65 (0.24, 1.74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89802" w14:textId="053F8964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388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1900A" w14:textId="3224F399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54 (0.96, 2.4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DD4DC" w14:textId="4EA20EF2" w:rsidR="00273E15" w:rsidRPr="00391FEE" w:rsidRDefault="00273E15" w:rsidP="00273E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91FEE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76</w:t>
            </w:r>
          </w:p>
        </w:tc>
      </w:tr>
    </w:tbl>
    <w:bookmarkEnd w:id="3"/>
    <w:p w14:paraId="4E2300BD" w14:textId="3EA6083D" w:rsidR="00F445FB" w:rsidRPr="00391FEE" w:rsidRDefault="00F445FB" w:rsidP="003613AB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sz w:val="16"/>
          <w:szCs w:val="16"/>
        </w:rPr>
        <w:t>Notes:</w:t>
      </w:r>
    </w:p>
    <w:p w14:paraId="67E1B936" w14:textId="77777777" w:rsidR="00922F38" w:rsidRPr="00391FEE" w:rsidRDefault="00922F38" w:rsidP="00922F38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Abbreviations: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>, serum creatinine; OS, overall survival; CRC, colorectal cancer; HR, hazard ratio; CI, confidence interval.</w:t>
      </w:r>
    </w:p>
    <w:p w14:paraId="5E8C2365" w14:textId="77777777" w:rsidR="00C44C62" w:rsidRPr="00391FEE" w:rsidRDefault="00C44C62" w:rsidP="00C44C62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a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in all patients), age, TNM </w:t>
      </w:r>
      <w:r w:rsidRPr="00391FEE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Pr="00391FEE">
        <w:rPr>
          <w:rFonts w:ascii="Times New Roman" w:eastAsia="STKaiti" w:hAnsi="Times New Roman" w:cs="Times New Roman"/>
          <w:sz w:val="16"/>
          <w:szCs w:val="16"/>
        </w:rPr>
        <w:t>tage.</w:t>
      </w:r>
    </w:p>
    <w:p w14:paraId="4136D566" w14:textId="77777777" w:rsidR="00C44C62" w:rsidRPr="00391FEE" w:rsidRDefault="00C44C62" w:rsidP="00C44C62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b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in all patients), age, TNM </w:t>
      </w:r>
      <w:r w:rsidRPr="00391FEE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Pr="00391FEE">
        <w:rPr>
          <w:rFonts w:ascii="Times New Roman" w:eastAsia="STKaiti" w:hAnsi="Times New Roman" w:cs="Times New Roman"/>
          <w:sz w:val="16"/>
          <w:szCs w:val="16"/>
        </w:rPr>
        <w:t>tage, smoking status, alcohol consumption,</w:t>
      </w:r>
      <w:r w:rsidRPr="00391FEE">
        <w:rPr>
          <w:rFonts w:ascii="Times New Roman" w:eastAsia="STKaiti" w:hAnsi="Times New Roman" w:cs="Times New Roman" w:hint="eastAsia"/>
          <w:sz w:val="16"/>
          <w:szCs w:val="16"/>
        </w:rPr>
        <w:t xml:space="preserve"> body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Pr="00391FEE">
        <w:rPr>
          <w:rFonts w:ascii="Times New Roman" w:eastAsia="STKaiti" w:hAnsi="Times New Roman" w:cs="Times New Roman" w:hint="eastAsia"/>
          <w:sz w:val="16"/>
          <w:szCs w:val="16"/>
        </w:rPr>
        <w:t>mass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Pr="00391FEE">
        <w:rPr>
          <w:rFonts w:ascii="Times New Roman" w:eastAsia="STKaiti" w:hAnsi="Times New Roman" w:cs="Times New Roman" w:hint="eastAsia"/>
          <w:sz w:val="16"/>
          <w:szCs w:val="16"/>
        </w:rPr>
        <w:t>index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and chemotherapy.</w:t>
      </w:r>
    </w:p>
    <w:p w14:paraId="6FA57F9F" w14:textId="77777777" w:rsidR="00C44C62" w:rsidRPr="00391FEE" w:rsidRDefault="00C44C62" w:rsidP="00C44C62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c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Low: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levels &lt;71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/L in men and &lt;59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>/L in women.</w:t>
      </w:r>
    </w:p>
    <w:p w14:paraId="3B1DE13C" w14:textId="77777777" w:rsidR="00C44C62" w:rsidRPr="00391FEE" w:rsidRDefault="00C44C62" w:rsidP="00C44C62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d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Normal: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levels ≥71 and ≤104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/L in men and ≥59 and ≤85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>/L in women.</w:t>
      </w:r>
    </w:p>
    <w:p w14:paraId="567553FC" w14:textId="4D06C8E1" w:rsidR="00747F3B" w:rsidRPr="00391FEE" w:rsidRDefault="00C44C62" w:rsidP="00C44C62">
      <w:pPr>
        <w:rPr>
          <w:rFonts w:ascii="Times New Roman" w:eastAsia="STKaiti" w:hAnsi="Times New Roman" w:cs="Times New Roman"/>
          <w:sz w:val="16"/>
          <w:szCs w:val="16"/>
        </w:rPr>
      </w:pPr>
      <w:r w:rsidRPr="00391FEE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e</w:t>
      </w:r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High: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 levels &gt;104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 xml:space="preserve">/L in men and &gt;85 </w:t>
      </w:r>
      <w:proofErr w:type="spellStart"/>
      <w:r w:rsidRPr="00391FEE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91FEE">
        <w:rPr>
          <w:rFonts w:ascii="Times New Roman" w:eastAsia="STKaiti" w:hAnsi="Times New Roman" w:cs="Times New Roman"/>
          <w:sz w:val="16"/>
          <w:szCs w:val="16"/>
        </w:rPr>
        <w:t>/L in women.</w:t>
      </w:r>
    </w:p>
    <w:sectPr w:rsidR="00747F3B" w:rsidRPr="00391FEE" w:rsidSect="00CF6B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FB"/>
    <w:rsid w:val="0001404A"/>
    <w:rsid w:val="00063A92"/>
    <w:rsid w:val="000B4382"/>
    <w:rsid w:val="000F715B"/>
    <w:rsid w:val="00113446"/>
    <w:rsid w:val="00165498"/>
    <w:rsid w:val="001954E0"/>
    <w:rsid w:val="001A2B23"/>
    <w:rsid w:val="001C7BF0"/>
    <w:rsid w:val="001E7904"/>
    <w:rsid w:val="001F5C70"/>
    <w:rsid w:val="001F6876"/>
    <w:rsid w:val="00200F81"/>
    <w:rsid w:val="002273E6"/>
    <w:rsid w:val="00241C8B"/>
    <w:rsid w:val="00273E15"/>
    <w:rsid w:val="00293D1A"/>
    <w:rsid w:val="00297E55"/>
    <w:rsid w:val="002C6CD0"/>
    <w:rsid w:val="002E09F0"/>
    <w:rsid w:val="00357EFE"/>
    <w:rsid w:val="003613AB"/>
    <w:rsid w:val="00366DCF"/>
    <w:rsid w:val="00391FEE"/>
    <w:rsid w:val="003A088C"/>
    <w:rsid w:val="003B16EF"/>
    <w:rsid w:val="003C6550"/>
    <w:rsid w:val="003D4CA8"/>
    <w:rsid w:val="003E4662"/>
    <w:rsid w:val="00457566"/>
    <w:rsid w:val="00476A5E"/>
    <w:rsid w:val="004848D0"/>
    <w:rsid w:val="00486A23"/>
    <w:rsid w:val="004B352C"/>
    <w:rsid w:val="004E3CD8"/>
    <w:rsid w:val="00531814"/>
    <w:rsid w:val="00536BE1"/>
    <w:rsid w:val="0055297C"/>
    <w:rsid w:val="00553C6C"/>
    <w:rsid w:val="005A2ABA"/>
    <w:rsid w:val="005F5771"/>
    <w:rsid w:val="00700D26"/>
    <w:rsid w:val="00747F3B"/>
    <w:rsid w:val="007626D9"/>
    <w:rsid w:val="00762B25"/>
    <w:rsid w:val="0076730D"/>
    <w:rsid w:val="007B38D3"/>
    <w:rsid w:val="007B699A"/>
    <w:rsid w:val="007E55F0"/>
    <w:rsid w:val="007F4442"/>
    <w:rsid w:val="007F6FD9"/>
    <w:rsid w:val="00832970"/>
    <w:rsid w:val="008D3DE8"/>
    <w:rsid w:val="008F3FE8"/>
    <w:rsid w:val="008F55EA"/>
    <w:rsid w:val="0090603B"/>
    <w:rsid w:val="00922F38"/>
    <w:rsid w:val="00A03247"/>
    <w:rsid w:val="00A15665"/>
    <w:rsid w:val="00A40598"/>
    <w:rsid w:val="00AB3AFE"/>
    <w:rsid w:val="00B26120"/>
    <w:rsid w:val="00BA55E4"/>
    <w:rsid w:val="00BD2D53"/>
    <w:rsid w:val="00C10151"/>
    <w:rsid w:val="00C44C62"/>
    <w:rsid w:val="00C96B99"/>
    <w:rsid w:val="00CF6BAF"/>
    <w:rsid w:val="00CF6BF9"/>
    <w:rsid w:val="00DA5C10"/>
    <w:rsid w:val="00DC4251"/>
    <w:rsid w:val="00DC7B64"/>
    <w:rsid w:val="00DD5618"/>
    <w:rsid w:val="00E4618D"/>
    <w:rsid w:val="00EA542B"/>
    <w:rsid w:val="00EB4A29"/>
    <w:rsid w:val="00F445FB"/>
    <w:rsid w:val="00F521D9"/>
    <w:rsid w:val="00F6605A"/>
    <w:rsid w:val="00F9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64EB44"/>
  <w15:chartTrackingRefBased/>
  <w15:docId w15:val="{1C09A2C7-038A-B648-B054-400E5ED9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5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445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名</dc:creator>
  <cp:keywords/>
  <dc:description/>
  <cp:lastModifiedBy>Naimeng Liu</cp:lastModifiedBy>
  <cp:revision>37</cp:revision>
  <dcterms:created xsi:type="dcterms:W3CDTF">2021-01-13T17:27:00Z</dcterms:created>
  <dcterms:modified xsi:type="dcterms:W3CDTF">2021-10-01T06:46:00Z</dcterms:modified>
</cp:coreProperties>
</file>